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DDCAD" w14:textId="77777777" w:rsidR="003926D7" w:rsidRPr="000E3673" w:rsidRDefault="003926D7" w:rsidP="003926D7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 w:rsidRPr="004F4138">
        <w:rPr>
          <w:rFonts w:ascii="Times New Roman" w:hAnsi="Times New Roman" w:cs="Times New Roman"/>
          <w:b/>
        </w:rPr>
        <w:t>upplementary</w:t>
      </w:r>
      <w:r>
        <w:rPr>
          <w:rFonts w:ascii="Times New Roman" w:hAnsi="Times New Roman" w:cs="Times New Roman" w:hint="eastAsia"/>
          <w:b/>
        </w:rPr>
        <w:t xml:space="preserve"> </w:t>
      </w:r>
      <w:r w:rsidRPr="003C2054">
        <w:rPr>
          <w:rFonts w:ascii="Times New Roman" w:hAnsi="Times New Roman" w:cs="Times New Roman"/>
          <w:b/>
        </w:rPr>
        <w:t xml:space="preserve">Table </w:t>
      </w:r>
      <w:r w:rsidRPr="00AD3B3C">
        <w:rPr>
          <w:rFonts w:ascii="Times New Roman" w:hAnsi="Times New Roman" w:cs="Times New Roman"/>
          <w:b/>
        </w:rPr>
        <w:t>2.</w:t>
      </w:r>
      <w:r w:rsidRPr="003C2054">
        <w:rPr>
          <w:rFonts w:ascii="Times New Roman" w:hAnsi="Times New Roman" w:cs="Times New Roman"/>
          <w:b/>
        </w:rPr>
        <w:t xml:space="preserve"> Initial monoclonal (M) protein values in all MGUS patients among people with annual </w:t>
      </w:r>
      <w:r>
        <w:rPr>
          <w:rFonts w:ascii="Times New Roman" w:hAnsi="Times New Roman" w:cs="Times New Roman" w:hint="eastAsia"/>
          <w:b/>
        </w:rPr>
        <w:t xml:space="preserve">medical check-ups </w:t>
      </w:r>
      <w:r w:rsidRPr="003C2054">
        <w:rPr>
          <w:rFonts w:ascii="Times New Roman" w:hAnsi="Times New Roman" w:cs="Times New Roman"/>
          <w:b/>
        </w:rPr>
        <w:t>in Beijing, China.</w:t>
      </w:r>
    </w:p>
    <w:tbl>
      <w:tblPr>
        <w:tblStyle w:val="4"/>
        <w:tblW w:w="0" w:type="auto"/>
        <w:tblInd w:w="-5" w:type="dxa"/>
        <w:tblLook w:val="04A0" w:firstRow="1" w:lastRow="0" w:firstColumn="1" w:lastColumn="0" w:noHBand="0" w:noVBand="1"/>
      </w:tblPr>
      <w:tblGrid>
        <w:gridCol w:w="4505"/>
        <w:gridCol w:w="4505"/>
      </w:tblGrid>
      <w:tr w:rsidR="003926D7" w:rsidRPr="000D282E" w14:paraId="37A90EEE" w14:textId="77777777" w:rsidTr="009A0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</w:tcBorders>
          </w:tcPr>
          <w:p w14:paraId="0617A3B4" w14:textId="77777777" w:rsidR="003926D7" w:rsidRPr="000D282E" w:rsidRDefault="003926D7" w:rsidP="009A0B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 protein level (g/L</w:t>
            </w:r>
            <w:r w:rsidRPr="000D28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5" w:type="dxa"/>
            <w:tcBorders>
              <w:top w:val="single" w:sz="4" w:space="0" w:color="auto"/>
              <w:right w:val="single" w:sz="4" w:space="0" w:color="auto"/>
            </w:tcBorders>
          </w:tcPr>
          <w:p w14:paraId="53EFF579" w14:textId="77777777" w:rsidR="003926D7" w:rsidRPr="00B70C0E" w:rsidRDefault="003926D7" w:rsidP="009A0B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70C0E">
              <w:rPr>
                <w:rFonts w:ascii="Times New Roman" w:hAnsi="Times New Roman" w:cs="Times New Roman"/>
                <w:b w:val="0"/>
              </w:rPr>
              <w:t>Patients</w:t>
            </w:r>
          </w:p>
        </w:tc>
      </w:tr>
      <w:tr w:rsidR="003926D7" w:rsidRPr="000D282E" w14:paraId="22E9BE97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BAE907B" w14:textId="77777777" w:rsidR="003926D7" w:rsidRPr="000D282E" w:rsidRDefault="003926D7" w:rsidP="009A0B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  <w:i/>
              </w:rPr>
              <w:t xml:space="preserve">                                                                  number(percent)*</w:t>
            </w:r>
          </w:p>
        </w:tc>
      </w:tr>
      <w:tr w:rsidR="003926D7" w:rsidRPr="000D282E" w14:paraId="7C0D7743" w14:textId="77777777" w:rsidTr="009A0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</w:tcBorders>
          </w:tcPr>
          <w:p w14:paraId="7C415CBA" w14:textId="77777777" w:rsidR="003926D7" w:rsidRPr="00285E4E" w:rsidRDefault="003926D7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85E4E">
              <w:rPr>
                <w:rFonts w:ascii="Times New Roman" w:hAnsi="Times New Roman" w:cs="Times New Roman"/>
                <w:b w:val="0"/>
              </w:rPr>
              <w:t xml:space="preserve">    Unmeasurable</w:t>
            </w:r>
          </w:p>
        </w:tc>
        <w:tc>
          <w:tcPr>
            <w:tcW w:w="4505" w:type="dxa"/>
            <w:tcBorders>
              <w:right w:val="single" w:sz="4" w:space="0" w:color="auto"/>
            </w:tcBorders>
          </w:tcPr>
          <w:p w14:paraId="728F3C69" w14:textId="77777777" w:rsidR="003926D7" w:rsidRPr="000D282E" w:rsidRDefault="003926D7" w:rsidP="009A0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204(24.79)</w:t>
            </w:r>
          </w:p>
        </w:tc>
      </w:tr>
      <w:tr w:rsidR="003926D7" w:rsidRPr="000D282E" w14:paraId="60A348DE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</w:tcBorders>
          </w:tcPr>
          <w:p w14:paraId="2BA52D91" w14:textId="77777777" w:rsidR="003926D7" w:rsidRPr="00285E4E" w:rsidRDefault="003926D7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≥0.2, &lt;</w:t>
            </w:r>
            <w:r w:rsidRPr="00285E4E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4505" w:type="dxa"/>
            <w:tcBorders>
              <w:right w:val="single" w:sz="4" w:space="0" w:color="auto"/>
            </w:tcBorders>
          </w:tcPr>
          <w:p w14:paraId="7AD1E0A0" w14:textId="77777777" w:rsidR="003926D7" w:rsidRPr="000D282E" w:rsidRDefault="003926D7" w:rsidP="009A0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12(13.61)</w:t>
            </w:r>
          </w:p>
        </w:tc>
      </w:tr>
      <w:tr w:rsidR="003926D7" w:rsidRPr="000D282E" w14:paraId="174373EE" w14:textId="77777777" w:rsidTr="009A0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</w:tcBorders>
          </w:tcPr>
          <w:p w14:paraId="732F5878" w14:textId="77777777" w:rsidR="003926D7" w:rsidRPr="00285E4E" w:rsidRDefault="003926D7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≥1, &lt;</w:t>
            </w:r>
            <w:r w:rsidRPr="00285E4E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4505" w:type="dxa"/>
            <w:tcBorders>
              <w:right w:val="single" w:sz="4" w:space="0" w:color="auto"/>
            </w:tcBorders>
          </w:tcPr>
          <w:p w14:paraId="7A61DC0A" w14:textId="77777777" w:rsidR="003926D7" w:rsidRPr="000D282E" w:rsidRDefault="003926D7" w:rsidP="009A0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348(42.28)</w:t>
            </w:r>
          </w:p>
        </w:tc>
      </w:tr>
      <w:tr w:rsidR="003926D7" w:rsidRPr="000D282E" w14:paraId="3297C692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</w:tcBorders>
          </w:tcPr>
          <w:p w14:paraId="11C33486" w14:textId="77777777" w:rsidR="003926D7" w:rsidRPr="00285E4E" w:rsidRDefault="003926D7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≥</w:t>
            </w:r>
            <w:r w:rsidRPr="00285E4E">
              <w:rPr>
                <w:rFonts w:ascii="Times New Roman" w:hAnsi="Times New Roman" w:cs="Times New Roman"/>
                <w:b w:val="0"/>
              </w:rPr>
              <w:t>5, &lt;1</w:t>
            </w:r>
            <w:r>
              <w:rPr>
                <w:rFonts w:ascii="Times New Roman" w:hAnsi="Times New Roman" w:cs="Times New Roman" w:hint="eastAsia"/>
                <w:b w:val="0"/>
              </w:rPr>
              <w:t>0</w:t>
            </w:r>
          </w:p>
        </w:tc>
        <w:tc>
          <w:tcPr>
            <w:tcW w:w="4505" w:type="dxa"/>
            <w:tcBorders>
              <w:right w:val="single" w:sz="4" w:space="0" w:color="auto"/>
            </w:tcBorders>
          </w:tcPr>
          <w:p w14:paraId="08C2C1F7" w14:textId="77777777" w:rsidR="003926D7" w:rsidRPr="000D282E" w:rsidRDefault="003926D7" w:rsidP="009A0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05(12.76)</w:t>
            </w:r>
          </w:p>
        </w:tc>
      </w:tr>
      <w:tr w:rsidR="003926D7" w:rsidRPr="000D282E" w14:paraId="7C5BC3BA" w14:textId="77777777" w:rsidTr="009A0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</w:tcBorders>
          </w:tcPr>
          <w:p w14:paraId="03A99E78" w14:textId="77777777" w:rsidR="003926D7" w:rsidRPr="00285E4E" w:rsidRDefault="003926D7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85E4E">
              <w:rPr>
                <w:rFonts w:ascii="Times New Roman" w:hAnsi="Times New Roman" w:cs="Times New Roman"/>
                <w:b w:val="0"/>
              </w:rPr>
              <w:t xml:space="preserve">    ≥1</w:t>
            </w:r>
            <w:r>
              <w:rPr>
                <w:rFonts w:ascii="Times New Roman" w:hAnsi="Times New Roman" w:cs="Times New Roman" w:hint="eastAsia"/>
                <w:b w:val="0"/>
              </w:rPr>
              <w:t>0</w:t>
            </w:r>
            <w:r>
              <w:rPr>
                <w:rFonts w:ascii="Times New Roman" w:hAnsi="Times New Roman" w:cs="Times New Roman"/>
                <w:b w:val="0"/>
              </w:rPr>
              <w:t>, &lt;1</w:t>
            </w:r>
            <w:r w:rsidRPr="00285E4E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4505" w:type="dxa"/>
            <w:tcBorders>
              <w:right w:val="single" w:sz="4" w:space="0" w:color="auto"/>
            </w:tcBorders>
          </w:tcPr>
          <w:p w14:paraId="1D310364" w14:textId="77777777" w:rsidR="003926D7" w:rsidRPr="000D282E" w:rsidRDefault="003926D7" w:rsidP="009A0B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38  (4.62)</w:t>
            </w:r>
          </w:p>
        </w:tc>
      </w:tr>
      <w:tr w:rsidR="003926D7" w:rsidRPr="000D282E" w14:paraId="73DD152E" w14:textId="77777777" w:rsidTr="009A0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bottom w:val="single" w:sz="4" w:space="0" w:color="auto"/>
            </w:tcBorders>
          </w:tcPr>
          <w:p w14:paraId="6770C3CF" w14:textId="77777777" w:rsidR="003926D7" w:rsidRPr="00285E4E" w:rsidRDefault="003926D7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≥1</w:t>
            </w:r>
            <w:r w:rsidRPr="00285E4E">
              <w:rPr>
                <w:rFonts w:ascii="Times New Roman" w:hAnsi="Times New Roman" w:cs="Times New Roman"/>
                <w:b w:val="0"/>
              </w:rPr>
              <w:t>5, &lt;3</w:t>
            </w:r>
            <w:r>
              <w:rPr>
                <w:rFonts w:ascii="Times New Roman" w:hAnsi="Times New Roman" w:cs="Times New Roman" w:hint="eastAsia"/>
                <w:b w:val="0"/>
              </w:rPr>
              <w:t>0</w:t>
            </w:r>
          </w:p>
        </w:tc>
        <w:tc>
          <w:tcPr>
            <w:tcW w:w="4505" w:type="dxa"/>
            <w:tcBorders>
              <w:bottom w:val="single" w:sz="4" w:space="0" w:color="auto"/>
              <w:right w:val="single" w:sz="4" w:space="0" w:color="auto"/>
            </w:tcBorders>
          </w:tcPr>
          <w:p w14:paraId="6C14C52C" w14:textId="77777777" w:rsidR="003926D7" w:rsidRPr="000D282E" w:rsidRDefault="003926D7" w:rsidP="009A0B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2E">
              <w:rPr>
                <w:rFonts w:ascii="Times New Roman" w:hAnsi="Times New Roman" w:cs="Times New Roman"/>
              </w:rPr>
              <w:t>16  (1.94)</w:t>
            </w:r>
          </w:p>
        </w:tc>
      </w:tr>
      <w:tr w:rsidR="003926D7" w:rsidRPr="000D282E" w14:paraId="3D41E2D4" w14:textId="77777777" w:rsidTr="009A0B2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26AA5" w14:textId="77777777" w:rsidR="003926D7" w:rsidRPr="00B70C0E" w:rsidRDefault="003926D7" w:rsidP="009A0B2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70C0E">
              <w:rPr>
                <w:rFonts w:ascii="Times New Roman" w:hAnsi="Times New Roman" w:cs="Times New Roman"/>
                <w:b w:val="0"/>
                <w:i/>
              </w:rPr>
              <w:t>*</w:t>
            </w:r>
            <w:r w:rsidRPr="00B70C0E">
              <w:rPr>
                <w:rFonts w:ascii="Times New Roman" w:hAnsi="Times New Roman" w:cs="Times New Roman"/>
                <w:b w:val="0"/>
              </w:rPr>
              <w:t xml:space="preserve"> The percentage was calculated as the number of patients with MGUS divided by the number who were tested.</w:t>
            </w:r>
          </w:p>
        </w:tc>
      </w:tr>
    </w:tbl>
    <w:p w14:paraId="23A7C346" w14:textId="77777777" w:rsidR="00FE522E" w:rsidRDefault="00FE522E">
      <w:bookmarkStart w:id="0" w:name="_GoBack"/>
      <w:bookmarkEnd w:id="0"/>
    </w:p>
    <w:sectPr w:rsidR="00FE522E" w:rsidSect="004F570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6D7"/>
    <w:rsid w:val="00047797"/>
    <w:rsid w:val="00085688"/>
    <w:rsid w:val="00093EAE"/>
    <w:rsid w:val="000E5F99"/>
    <w:rsid w:val="00111EDB"/>
    <w:rsid w:val="00187668"/>
    <w:rsid w:val="001953C6"/>
    <w:rsid w:val="001A0094"/>
    <w:rsid w:val="001E1CFC"/>
    <w:rsid w:val="002732A4"/>
    <w:rsid w:val="002C567C"/>
    <w:rsid w:val="002F1D47"/>
    <w:rsid w:val="002F57B8"/>
    <w:rsid w:val="00313726"/>
    <w:rsid w:val="00336F50"/>
    <w:rsid w:val="003704D0"/>
    <w:rsid w:val="003926D7"/>
    <w:rsid w:val="00396072"/>
    <w:rsid w:val="003D6BDF"/>
    <w:rsid w:val="003F6FA7"/>
    <w:rsid w:val="00420E04"/>
    <w:rsid w:val="0044224E"/>
    <w:rsid w:val="004546F7"/>
    <w:rsid w:val="004A0D17"/>
    <w:rsid w:val="004F30CF"/>
    <w:rsid w:val="004F570F"/>
    <w:rsid w:val="00541228"/>
    <w:rsid w:val="005815EB"/>
    <w:rsid w:val="00651C2B"/>
    <w:rsid w:val="0066343D"/>
    <w:rsid w:val="00666968"/>
    <w:rsid w:val="00673CBC"/>
    <w:rsid w:val="006A2092"/>
    <w:rsid w:val="006A59DF"/>
    <w:rsid w:val="00703BAC"/>
    <w:rsid w:val="00710B5B"/>
    <w:rsid w:val="00721492"/>
    <w:rsid w:val="00756088"/>
    <w:rsid w:val="00777680"/>
    <w:rsid w:val="00784235"/>
    <w:rsid w:val="007A47E6"/>
    <w:rsid w:val="007D5FDE"/>
    <w:rsid w:val="007F5E90"/>
    <w:rsid w:val="0081444D"/>
    <w:rsid w:val="00843D20"/>
    <w:rsid w:val="008628C3"/>
    <w:rsid w:val="008A43A1"/>
    <w:rsid w:val="008B7BEE"/>
    <w:rsid w:val="008D5919"/>
    <w:rsid w:val="008F5431"/>
    <w:rsid w:val="00953B1C"/>
    <w:rsid w:val="009564A4"/>
    <w:rsid w:val="009F205E"/>
    <w:rsid w:val="00A07982"/>
    <w:rsid w:val="00A61D07"/>
    <w:rsid w:val="00A664DF"/>
    <w:rsid w:val="00AC2002"/>
    <w:rsid w:val="00AC3211"/>
    <w:rsid w:val="00AD0608"/>
    <w:rsid w:val="00AE5033"/>
    <w:rsid w:val="00B019FF"/>
    <w:rsid w:val="00B46189"/>
    <w:rsid w:val="00B7696A"/>
    <w:rsid w:val="00BB283F"/>
    <w:rsid w:val="00BB7A63"/>
    <w:rsid w:val="00BE6F00"/>
    <w:rsid w:val="00C10713"/>
    <w:rsid w:val="00C26288"/>
    <w:rsid w:val="00C36D5F"/>
    <w:rsid w:val="00CA7350"/>
    <w:rsid w:val="00CF0DAA"/>
    <w:rsid w:val="00D11E0B"/>
    <w:rsid w:val="00D555B8"/>
    <w:rsid w:val="00DB1E36"/>
    <w:rsid w:val="00DB3F9F"/>
    <w:rsid w:val="00E23CE7"/>
    <w:rsid w:val="00E25501"/>
    <w:rsid w:val="00E726A0"/>
    <w:rsid w:val="00EA1084"/>
    <w:rsid w:val="00EB01E2"/>
    <w:rsid w:val="00ED028B"/>
    <w:rsid w:val="00F37404"/>
    <w:rsid w:val="00F74358"/>
    <w:rsid w:val="00FA7429"/>
    <w:rsid w:val="00FB22F7"/>
    <w:rsid w:val="00FC3FEF"/>
    <w:rsid w:val="00FC6F77"/>
    <w:rsid w:val="00FD4BFF"/>
    <w:rsid w:val="00FD5AC5"/>
    <w:rsid w:val="00FE522E"/>
    <w:rsid w:val="00FF003C"/>
    <w:rsid w:val="00FF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64E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6D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3926D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Macintosh Word</Application>
  <DocSecurity>0</DocSecurity>
  <Lines>3</Lines>
  <Paragraphs>1</Paragraphs>
  <ScaleCrop>false</ScaleCrop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uo</dc:creator>
  <cp:keywords/>
  <dc:description/>
  <cp:lastModifiedBy>wang jinuo</cp:lastModifiedBy>
  <cp:revision>1</cp:revision>
  <dcterms:created xsi:type="dcterms:W3CDTF">2020-02-17T13:09:00Z</dcterms:created>
  <dcterms:modified xsi:type="dcterms:W3CDTF">2020-02-17T13:09:00Z</dcterms:modified>
</cp:coreProperties>
</file>